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rFonts w:ascii="Arial" w:hAnsi="Arial" w:cs="Arial"/>
          <w:b w:val="false"/>
          <w:b w:val="false"/>
          <w:sz w:val="24"/>
          <w:szCs w:val="24"/>
          <w:lang w:val="en-GB"/>
        </w:rPr>
      </w:pPr>
      <w:r>
        <w:rPr>
          <w:rFonts w:cs="Arial" w:ascii="Arial" w:hAnsi="Arial"/>
          <w:b w:val="false"/>
          <w:sz w:val="24"/>
          <w:szCs w:val="24"/>
          <w:lang w:val="en-GB"/>
        </w:rPr>
        <w:t>Table S7. Sequence matches to CRISPR spacers in strains HBSQ001 and C23</w:t>
      </w:r>
      <w:r>
        <w:rPr>
          <w:rFonts w:cs="Arial" w:ascii="Arial" w:hAnsi="Arial"/>
          <w:b w:val="false"/>
          <w:sz w:val="24"/>
          <w:szCs w:val="24"/>
          <w:vertAlign w:val="superscript"/>
          <w:lang w:val="en-GB"/>
        </w:rPr>
        <w:t>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637"/>
        <w:gridCol w:w="3680"/>
        <w:gridCol w:w="2720"/>
        <w:gridCol w:w="3896"/>
      </w:tblGrid>
      <w:tr>
        <w:trPr>
          <w:trHeight w:val="416" w:hRule="atLeast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train/space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osition (nt)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gnificant matches/strain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ource/Locatio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mment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BSQ001/spacer 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83407-1383440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as4 gene (Hqrw_2363) of 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 xml:space="preserve"> (31/32 nt identical to nt 1401796 - 1401765)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located between crispr-2 and crispr-3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vertAlign w:val="superscript"/>
                <w:lang w:val="en-US"/>
              </w:rPr>
            </w:pPr>
            <w:r>
              <w:rPr>
                <w:sz w:val="24"/>
                <w:lang w:val="en-US"/>
              </w:rPr>
              <w:t>HBSQ001/spacer 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83471-1383487 + 1383645-1383662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tergenic region of 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 xml:space="preserve"> (31/33 nt identical to nt 1393686 - 1393718)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located between crispr-2 and crispr-3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constructed (after removal of an inserted HqIRS37 MITE) as: GATAGTCATGGATAAC</w:t>
            </w:r>
          </w:p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TAAGGCAATGCAAATAGA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BSQ001/spacer 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83693- 1383728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as6 gene (Hqrw_2358) (32/36 nt identical to nt 1394610 - 1394645)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located between crispr-2 and crispr-3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1/spacer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03576-403610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GU735132 (contig036, nt 58-86,) (29/29 nt, 11/11 aa)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1/spacer1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04825-404860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ORF ADE29246 of GU735260.1 (contig165, nt 503-548), probable transcriptional autoregulator (uncultured virus) 36/36 nt identity, 12/12 aa i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Exact match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1/spacer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04968-405004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 xml:space="preserve">GU735374.1 (virus EHP-C8R) and GU735106.1 (nt 2471-2507, Uncultured virus contig009) 31/35 nt identity and 12/12 aa identity. 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1/spacer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05260-405295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GU735124.1 (nt 371-406), uncultured virus contig026, genomic sequence, 36/36 nt  identity and 12/12 aa i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b/>
                <w:sz w:val="24"/>
                <w:lang w:val="en-US"/>
              </w:rPr>
              <w:t>Exact match</w:t>
            </w:r>
            <w:r>
              <w:rPr>
                <w:sz w:val="24"/>
                <w:lang w:val="en-US"/>
              </w:rPr>
              <w:t>. Targets a probable phage/plasmid primase, P4 family protein coded by GU735124.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1/spacer2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05551-405585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de-DE"/>
              </w:rPr>
            </w:pPr>
            <w:r>
              <w:rPr>
                <w:sz w:val="24"/>
                <w:lang w:val="en-US"/>
              </w:rPr>
              <w:t xml:space="preserve">Related to ORF </w:t>
            </w:r>
            <w:r>
              <w:rPr>
                <w:sz w:val="24"/>
                <w:lang w:val="en-GB"/>
              </w:rPr>
              <w:t>ADE29296 of GU735358.1 (nt 2315-2343, contig003). U</w:t>
            </w:r>
            <w:r>
              <w:rPr>
                <w:sz w:val="24"/>
                <w:lang w:val="en-US"/>
              </w:rPr>
              <w:t>ncultured virus, 27/29 nt identity, 11/11 aa i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.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1/spacer3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</w:rPr>
              <w:t>405916- 405950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ORF ADE29297 of GU735358.1 (nt 2659 - 2693, contig003), hypothetical membrane protein (uncultured virus), 30/31 nt identity, 10/11 aa identity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.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Contig003 shows similarity to halovirus His1_gp16.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2/spacer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391896-1391930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RF ADE29126.1 of GU735106.1 (nt 1708-1736, contig009), hypothetical translocation domain protein, 28/29 nt identity, 10/11 aa identity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2/spacer1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392157- 1392193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RF Hqrw_6004 of plasmid PL6A. 29/36 nt identical, 11/12 aa identical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3/spacer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403351-1403386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GU735112.1, nt 3537-3572, uncultured virus contig015, genomic sequence, 35/35 nt identity, 12/12 aa i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b/>
                <w:sz w:val="24"/>
                <w:lang w:val="en-US"/>
              </w:rPr>
              <w:t>Exact match</w:t>
            </w:r>
            <w:r>
              <w:rPr>
                <w:sz w:val="24"/>
                <w:lang w:val="en-US"/>
              </w:rPr>
              <w:t xml:space="preserve">. The metavirome target is closely related to </w:t>
            </w:r>
            <w:r>
              <w:rPr>
                <w:i/>
                <w:sz w:val="24"/>
                <w:lang w:val="en-US"/>
              </w:rPr>
              <w:t>Nmn. pharaonis</w:t>
            </w:r>
            <w:r>
              <w:rPr>
                <w:sz w:val="24"/>
                <w:lang w:val="en-US"/>
              </w:rPr>
              <w:t xml:space="preserve"> plasmid PL23 ORF NP7036A, predicted to be a secreted protein (SignalP) with C-terminal transmembrane domains.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3/spacer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403613-1403646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ontig015 (GU735112.1, nt 4441-4470), contig002 (GU735101.1, nt 2950-2979) of uncultured virus sequences. 30/30 nt  identity, and 10/11 aa in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 xml:space="preserve">/crispr3/spacer6 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403677-1403712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ORF ADE29107 (GU735100.1 nt 1440-1465), contig005. Conserved hypothetical protein (uncultured virus), 10/11 aa identity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RF target related to halovirus BJ1 ORF BJ1_gp43, putative function: putative small subunit of the DNA polymerase.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3/spacer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404207-1404243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U735112.1 (nt 404-440 of contig015), uncultured virus sequence 37/37 nt and 12/12 aa identical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b/>
                <w:sz w:val="24"/>
                <w:lang w:val="en-US"/>
              </w:rPr>
              <w:t>Exact match</w:t>
            </w:r>
            <w:r>
              <w:rPr>
                <w:sz w:val="24"/>
                <w:lang w:val="en-US"/>
              </w:rPr>
              <w:t>.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3/spacer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</w:rPr>
              <w:t>1404274- 1404309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ORF ADE29293 of GU735358.1 (nt 417-452, contig003), hypothetical membrane protein (uncultured virus), 33/36 nt identity, 12/12 aa i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etavirome from solar salterns in Santa Pola, Spain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Targets different ORF on same contig as 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3/spacer34. Contig003 shows similarity to halovirus His1.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C23</w:t>
            </w:r>
            <w:r>
              <w:rPr>
                <w:sz w:val="24"/>
                <w:vertAlign w:val="superscript"/>
                <w:lang w:val="en-US"/>
              </w:rPr>
              <w:t>T</w:t>
            </w:r>
            <w:r>
              <w:rPr>
                <w:sz w:val="24"/>
                <w:lang w:val="en-US"/>
              </w:rPr>
              <w:t>/crispr3/spacer2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lang w:val="en-US"/>
              </w:rPr>
            </w:pPr>
            <w:r>
              <w:rPr>
                <w:sz w:val="24"/>
              </w:rPr>
              <w:t>1404608- 1404642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/>
            </w:pPr>
            <w:r>
              <w:rPr>
                <w:sz w:val="24"/>
                <w:lang w:val="en-US"/>
              </w:rPr>
              <w:t>Strain HBSQ001, ORF HQ2151A (</w:t>
            </w:r>
            <w:r>
              <w:rPr>
                <w:sz w:val="24"/>
              </w:rPr>
              <w:t>CAJ52277.1</w:t>
            </w:r>
            <w:r>
              <w:rPr>
                <w:sz w:val="24"/>
                <w:lang w:val="en-US"/>
              </w:rPr>
              <w:t xml:space="preserve">), nt </w:t>
            </w:r>
            <w:r>
              <w:rPr>
                <w:sz w:val="24"/>
              </w:rPr>
              <w:t xml:space="preserve">1385100- 1385134 of AM180088, </w:t>
            </w:r>
            <w:r>
              <w:rPr>
                <w:sz w:val="24"/>
                <w:lang w:val="en-US"/>
              </w:rPr>
              <w:t>35/35 nt identity, 11/11 aa identity.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rain isolated from the Santa Pola saltern, Spain.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Exact match</w:t>
            </w:r>
            <w:r>
              <w:rPr>
                <w:sz w:val="24"/>
                <w:lang w:val="en-US"/>
              </w:rPr>
              <w:t>. HQ2151A is predicted to be a restriction endonuclease, COG3440.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70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22:19:00Z</dcterms:created>
  <dc:creator>Mike</dc:creator>
  <dc:description/>
  <cp:keywords/>
  <dc:language>en-US</dc:language>
  <cp:lastModifiedBy>staff</cp:lastModifiedBy>
  <dcterms:modified xsi:type="dcterms:W3CDTF">2011-05-18T09:56:00Z</dcterms:modified>
  <cp:revision>5</cp:revision>
  <dc:subject/>
  <dc:title/>
</cp:coreProperties>
</file>